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1FDA7" w14:textId="65271B75" w:rsidR="001D7153" w:rsidRPr="00C45414" w:rsidRDefault="00443DAA" w:rsidP="001D7153">
      <w:pPr>
        <w:spacing w:line="360" w:lineRule="auto"/>
        <w:jc w:val="both"/>
        <w:rPr>
          <w:rFonts w:ascii="Calibri" w:hAnsi="Calibri" w:cs="Times New Roman"/>
          <w:b/>
          <w:bCs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t>S4 Table.</w:t>
      </w:r>
      <w:bookmarkStart w:id="0" w:name="_GoBack"/>
      <w:bookmarkEnd w:id="0"/>
      <w:r w:rsidR="001D7153" w:rsidRPr="007A4A99">
        <w:rPr>
          <w:rFonts w:ascii="Calibri" w:hAnsi="Calibri" w:cs="Times New Roman"/>
          <w:b/>
          <w:sz w:val="24"/>
          <w:szCs w:val="24"/>
        </w:rPr>
        <w:t xml:space="preserve"> </w:t>
      </w:r>
      <w:r w:rsidR="001D7153" w:rsidRPr="007A4A99">
        <w:rPr>
          <w:rFonts w:ascii="Calibri" w:hAnsi="Calibri" w:cs="Times New Roman"/>
          <w:b/>
          <w:bCs/>
          <w:sz w:val="24"/>
          <w:szCs w:val="24"/>
        </w:rPr>
        <w:t xml:space="preserve">Parameter values for simulating movement trajectories in </w:t>
      </w:r>
      <w:proofErr w:type="spellStart"/>
      <w:r w:rsidR="001D7153" w:rsidRPr="007A4A99">
        <w:rPr>
          <w:rFonts w:ascii="Calibri" w:hAnsi="Calibri" w:cs="Times New Roman"/>
          <w:b/>
          <w:bCs/>
          <w:sz w:val="24"/>
          <w:szCs w:val="24"/>
        </w:rPr>
        <w:t>NetLogo</w:t>
      </w:r>
      <w:proofErr w:type="spellEnd"/>
      <w:r w:rsidR="001D7153" w:rsidRPr="007A4A99">
        <w:rPr>
          <w:rFonts w:ascii="Calibri" w:hAnsi="Calibri" w:cs="Times New Roman"/>
          <w:b/>
          <w:bCs/>
          <w:sz w:val="24"/>
          <w:szCs w:val="24"/>
        </w:rPr>
        <w:t xml:space="preserve"> that were used to test the accuracy of the BCPA/</w:t>
      </w:r>
      <w:r w:rsidR="001D7153" w:rsidRPr="007A4A99">
        <w:rPr>
          <w:rFonts w:ascii="Calibri" w:hAnsi="Calibri" w:cs="Times New Roman"/>
          <w:b/>
          <w:bCs/>
          <w:i/>
          <w:sz w:val="24"/>
          <w:szCs w:val="24"/>
        </w:rPr>
        <w:t>k</w:t>
      </w:r>
      <w:r w:rsidR="001D7153" w:rsidRPr="007A4A99">
        <w:rPr>
          <w:rFonts w:ascii="Calibri" w:hAnsi="Calibri" w:cs="Times New Roman"/>
          <w:b/>
          <w:bCs/>
          <w:sz w:val="24"/>
          <w:szCs w:val="24"/>
        </w:rPr>
        <w:t xml:space="preserve">-means cluster modelling procedure. </w:t>
      </w:r>
    </w:p>
    <w:tbl>
      <w:tblPr>
        <w:tblW w:w="0" w:type="auto"/>
        <w:tblInd w:w="13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5485"/>
        <w:gridCol w:w="3393"/>
      </w:tblGrid>
      <w:tr w:rsidR="00FD2315" w14:paraId="5F1E8891" w14:textId="77777777" w:rsidTr="007A4A99">
        <w:tc>
          <w:tcPr>
            <w:tcW w:w="54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3058E03" w14:textId="77777777" w:rsidR="00FD2315" w:rsidRPr="00C45414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sz w:val="24"/>
                <w:szCs w:val="24"/>
                <w:lang w:eastAsia="en-US"/>
              </w:rPr>
            </w:pPr>
            <w:r w:rsidRPr="00C45414">
              <w:rPr>
                <w:rFonts w:ascii="Calibri" w:hAnsi="Calibri" w:cs="Times New Roman"/>
                <w:b/>
                <w:sz w:val="24"/>
                <w:szCs w:val="24"/>
                <w:lang w:eastAsia="en-US"/>
              </w:rPr>
              <w:t xml:space="preserve">Parameter/variable </w:t>
            </w:r>
          </w:p>
        </w:tc>
        <w:tc>
          <w:tcPr>
            <w:tcW w:w="339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725C5B5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sz w:val="24"/>
                <w:szCs w:val="24"/>
                <w:lang w:eastAsia="en-US"/>
              </w:rPr>
            </w:pPr>
            <w:r w:rsidRPr="00C45414">
              <w:rPr>
                <w:rFonts w:ascii="Calibri" w:hAnsi="Calibri" w:cs="Times New Roman"/>
                <w:b/>
                <w:sz w:val="24"/>
                <w:szCs w:val="24"/>
                <w:lang w:eastAsia="en-US"/>
              </w:rPr>
              <w:t>Value/range of values</w:t>
            </w:r>
          </w:p>
        </w:tc>
      </w:tr>
      <w:tr w:rsidR="00FD2315" w14:paraId="10483B19" w14:textId="77777777" w:rsidTr="007A4A99">
        <w:tc>
          <w:tcPr>
            <w:tcW w:w="54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16A1E62" w14:textId="77777777" w:rsidR="00FD2315" w:rsidRDefault="00FD2315" w:rsidP="00FA5F9A">
            <w:pPr>
              <w:spacing w:before="240" w:after="0" w:line="276" w:lineRule="auto"/>
              <w:jc w:val="both"/>
              <w:rPr>
                <w:rFonts w:ascii="Calibri" w:hAnsi="Calibri" w:cs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b/>
                <w:sz w:val="24"/>
                <w:szCs w:val="24"/>
                <w:lang w:eastAsia="en-US"/>
              </w:rPr>
              <w:t>Landscape</w:t>
            </w:r>
          </w:p>
        </w:tc>
        <w:tc>
          <w:tcPr>
            <w:tcW w:w="33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F1C6B2B" w14:textId="77777777" w:rsidR="00FD2315" w:rsidRDefault="00FD2315" w:rsidP="00FA5F9A">
            <w:pPr>
              <w:spacing w:before="240"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</w:p>
        </w:tc>
      </w:tr>
      <w:tr w:rsidR="00FD2315" w14:paraId="6C31CCEB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E0FE5D4" w14:textId="77777777" w:rsidR="00FD2315" w:rsidRDefault="00FD2315" w:rsidP="00FA5F9A">
            <w:pPr>
              <w:spacing w:after="0" w:line="276" w:lineRule="auto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Total landscape siz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2F0D541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100 × 100  cells</w:t>
            </w:r>
          </w:p>
        </w:tc>
      </w:tr>
      <w:tr w:rsidR="00FD2315" w14:paraId="3C1E285B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D8F36F4" w14:textId="77777777" w:rsidR="00FD2315" w:rsidRDefault="00FD2315" w:rsidP="00FA5F9A">
            <w:pPr>
              <w:spacing w:after="0" w:line="276" w:lineRule="auto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Quality value of a patc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A3C087C" w14:textId="6D4DDECF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0</w:t>
            </w:r>
            <w:r w:rsidR="00B82A73">
              <w:rPr>
                <w:rFonts w:ascii="Calibri" w:hAnsi="Calibri" w:cs="Times New Roman"/>
                <w:sz w:val="24"/>
                <w:szCs w:val="24"/>
                <w:lang w:eastAsia="en-US"/>
              </w:rPr>
              <w:t>.0</w:t>
            </w: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-1.0</w:t>
            </w:r>
          </w:p>
        </w:tc>
      </w:tr>
      <w:tr w:rsidR="00FD2315" w14:paraId="11E5853B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6BFF0472" w14:textId="3B4688BE" w:rsidR="00FD2315" w:rsidRDefault="00FD2315" w:rsidP="00FA5F9A">
            <w:pPr>
              <w:spacing w:after="0" w:line="276" w:lineRule="auto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Landscape spatial </w:t>
            </w:r>
            <w:r w:rsidR="00384C3E"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auto</w:t>
            </w: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correlation </w:t>
            </w:r>
            <w:proofErr w:type="spellStart"/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variogram</w:t>
            </w:r>
            <w:proofErr w:type="spellEnd"/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 model:</w:t>
            </w:r>
          </w:p>
          <w:p w14:paraId="315A7E01" w14:textId="77777777" w:rsidR="00FD2315" w:rsidRDefault="00FD2315" w:rsidP="00FA5F9A">
            <w:pPr>
              <w:spacing w:after="0" w:line="276" w:lineRule="auto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     Type of </w:t>
            </w:r>
            <w:proofErr w:type="spellStart"/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variogram</w:t>
            </w:r>
            <w:proofErr w:type="spellEnd"/>
          </w:p>
          <w:p w14:paraId="77A0B81D" w14:textId="77777777" w:rsidR="00FD2315" w:rsidRDefault="00FD2315" w:rsidP="00FA5F9A">
            <w:pPr>
              <w:spacing w:after="0" w:line="276" w:lineRule="auto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     Sill                               </w:t>
            </w:r>
          </w:p>
          <w:p w14:paraId="6BC422E0" w14:textId="77777777" w:rsidR="00FD2315" w:rsidRDefault="00FD2315" w:rsidP="00FA5F9A">
            <w:pPr>
              <w:spacing w:after="0" w:line="276" w:lineRule="auto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     Range                                                          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E7ACC68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</w:p>
          <w:p w14:paraId="28009450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Exponential</w:t>
            </w:r>
          </w:p>
          <w:p w14:paraId="3946956F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0.025</w:t>
            </w:r>
          </w:p>
          <w:p w14:paraId="63DF8B07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FD2315" w14:paraId="0853ECB2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B1D4C36" w14:textId="77777777" w:rsidR="007A4A99" w:rsidRDefault="007A4A99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</w:pPr>
          </w:p>
          <w:p w14:paraId="2D34DB50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  <w:t>Individual trait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FCE4C59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</w:p>
        </w:tc>
      </w:tr>
      <w:tr w:rsidR="00FD2315" w14:paraId="7DC7CC7C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6AC0D88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Speed of movement</w:t>
            </w:r>
          </w:p>
          <w:p w14:paraId="618FDBF7" w14:textId="77777777" w:rsidR="00FD2315" w:rsidRDefault="00FD2315" w:rsidP="00FA5F9A">
            <w:pPr>
              <w:spacing w:after="0" w:line="100" w:lineRule="atLeast"/>
              <w:ind w:firstLine="240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State 1</w:t>
            </w:r>
          </w:p>
          <w:p w14:paraId="66F69075" w14:textId="77777777" w:rsidR="00FD2315" w:rsidRDefault="00FD2315" w:rsidP="00FA5F9A">
            <w:pPr>
              <w:spacing w:after="0" w:line="100" w:lineRule="atLeast"/>
              <w:ind w:firstLine="240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State 2</w:t>
            </w:r>
          </w:p>
          <w:p w14:paraId="1C10D0C4" w14:textId="77777777" w:rsidR="00FD2315" w:rsidRDefault="00FD2315" w:rsidP="00FA5F9A">
            <w:pPr>
              <w:spacing w:after="0" w:line="100" w:lineRule="atLeast"/>
              <w:ind w:firstLine="240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State 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C25B722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</w:p>
          <w:p w14:paraId="5DEF7B93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sz w:val="24"/>
                <w:szCs w:val="24"/>
                <w:lang w:eastAsia="en-US"/>
              </w:rPr>
              <w:t>N (0.3, 0.05)</w:t>
            </w:r>
          </w:p>
          <w:p w14:paraId="4764A9A4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sz w:val="24"/>
                <w:szCs w:val="24"/>
                <w:lang w:eastAsia="en-US"/>
              </w:rPr>
              <w:t>N (0.3, 0.05)</w:t>
            </w:r>
          </w:p>
          <w:p w14:paraId="7BCCE05A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sz w:val="24"/>
                <w:szCs w:val="24"/>
                <w:lang w:eastAsia="en-US"/>
              </w:rPr>
              <w:t>N (0.3, 0.05)</w:t>
            </w:r>
          </w:p>
        </w:tc>
      </w:tr>
      <w:tr w:rsidR="00FD2315" w14:paraId="4A9DF0AE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4FCB18C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Relative Turning Angle (RTA)</w:t>
            </w:r>
          </w:p>
          <w:p w14:paraId="1D34357B" w14:textId="77777777" w:rsidR="00FD2315" w:rsidRDefault="00FD2315" w:rsidP="00FA5F9A">
            <w:pPr>
              <w:spacing w:after="0" w:line="100" w:lineRule="atLeast"/>
              <w:ind w:firstLine="240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State 1</w:t>
            </w:r>
          </w:p>
          <w:p w14:paraId="76F47FA1" w14:textId="77777777" w:rsidR="00FD2315" w:rsidRDefault="00FD2315" w:rsidP="00FA5F9A">
            <w:pPr>
              <w:spacing w:after="0" w:line="100" w:lineRule="atLeast"/>
              <w:ind w:firstLine="240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State 2</w:t>
            </w:r>
          </w:p>
          <w:p w14:paraId="1CD13C6D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 xml:space="preserve">    State 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2207DBAB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</w:p>
          <w:p w14:paraId="22830032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/>
                <w:sz w:val="24"/>
                <w:szCs w:val="24"/>
                <w:lang w:eastAsia="en-US"/>
              </w:rPr>
            </w:pPr>
            <w:r>
              <w:rPr>
                <w:rFonts w:ascii="Calibri" w:hAnsi="Calibri"/>
                <w:sz w:val="24"/>
                <w:szCs w:val="24"/>
                <w:lang w:eastAsia="en-US"/>
              </w:rPr>
              <w:t>N (0, 18</w:t>
            </w:r>
            <w:r>
              <w:rPr>
                <w:rFonts w:ascii="Calibri" w:hAnsi="Calibri"/>
                <w:sz w:val="24"/>
                <w:szCs w:val="24"/>
                <w:vertAlign w:val="superscript"/>
                <w:lang w:eastAsia="en-US"/>
              </w:rPr>
              <w:t xml:space="preserve"> o</w:t>
            </w:r>
            <w:r>
              <w:rPr>
                <w:rFonts w:ascii="Calibri" w:hAnsi="Calibri"/>
                <w:sz w:val="24"/>
                <w:szCs w:val="24"/>
                <w:lang w:eastAsia="en-US"/>
              </w:rPr>
              <w:t>)</w:t>
            </w:r>
          </w:p>
          <w:p w14:paraId="16AB462C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/>
                <w:sz w:val="24"/>
                <w:szCs w:val="24"/>
                <w:lang w:eastAsia="en-US"/>
              </w:rPr>
            </w:pPr>
            <w:r>
              <w:rPr>
                <w:rFonts w:ascii="Calibri" w:hAnsi="Calibri"/>
                <w:sz w:val="24"/>
                <w:szCs w:val="24"/>
                <w:lang w:eastAsia="en-US"/>
              </w:rPr>
              <w:t>N (0, 18</w:t>
            </w:r>
            <w:r>
              <w:rPr>
                <w:rFonts w:ascii="Calibri" w:hAnsi="Calibri"/>
                <w:sz w:val="24"/>
                <w:szCs w:val="24"/>
                <w:vertAlign w:val="superscript"/>
                <w:lang w:eastAsia="en-US"/>
              </w:rPr>
              <w:t xml:space="preserve"> o</w:t>
            </w:r>
            <w:r>
              <w:rPr>
                <w:rFonts w:ascii="Calibri" w:hAnsi="Calibri"/>
                <w:sz w:val="24"/>
                <w:szCs w:val="24"/>
                <w:lang w:eastAsia="en-US"/>
              </w:rPr>
              <w:t xml:space="preserve">) </w:t>
            </w:r>
          </w:p>
          <w:p w14:paraId="43AFCED1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/>
                <w:sz w:val="24"/>
                <w:szCs w:val="24"/>
                <w:lang w:eastAsia="en-US"/>
              </w:rPr>
            </w:pPr>
            <w:r>
              <w:rPr>
                <w:rFonts w:ascii="Calibri" w:hAnsi="Calibri"/>
                <w:sz w:val="24"/>
                <w:szCs w:val="24"/>
                <w:lang w:eastAsia="en-US"/>
              </w:rPr>
              <w:t xml:space="preserve">N (0, 36 </w:t>
            </w:r>
            <w:r>
              <w:rPr>
                <w:rFonts w:ascii="Calibri" w:hAnsi="Calibri"/>
                <w:sz w:val="24"/>
                <w:szCs w:val="24"/>
                <w:vertAlign w:val="superscript"/>
                <w:lang w:eastAsia="en-US"/>
              </w:rPr>
              <w:t>o</w:t>
            </w:r>
            <w:r>
              <w:rPr>
                <w:rFonts w:ascii="Calibri" w:hAnsi="Calibri"/>
                <w:sz w:val="24"/>
                <w:szCs w:val="24"/>
                <w:lang w:eastAsia="en-US"/>
              </w:rPr>
              <w:t>)</w:t>
            </w:r>
          </w:p>
        </w:tc>
      </w:tr>
      <w:tr w:rsidR="00FD2315" w14:paraId="7138F632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E0169F0" w14:textId="77777777" w:rsidR="007A4A99" w:rsidRDefault="007A4A99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</w:pPr>
          </w:p>
          <w:p w14:paraId="28272B5D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  <w:t>Population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1B754B3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</w:p>
        </w:tc>
      </w:tr>
      <w:tr w:rsidR="00FD2315" w14:paraId="567BC977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149CB96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Initial individuals initialised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71407CA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1 per run</w:t>
            </w:r>
          </w:p>
        </w:tc>
      </w:tr>
      <w:tr w:rsidR="00FD2315" w14:paraId="7BDDBB44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65ECC873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Total number of run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7D2C509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8</w:t>
            </w:r>
          </w:p>
        </w:tc>
      </w:tr>
      <w:tr w:rsidR="00FD2315" w14:paraId="709EF838" w14:textId="77777777" w:rsidTr="007A4A99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74A107B" w14:textId="77777777" w:rsidR="007A4A99" w:rsidRDefault="007A4A99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</w:pPr>
          </w:p>
          <w:p w14:paraId="0466071C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b/>
                <w:i/>
                <w:sz w:val="24"/>
                <w:szCs w:val="24"/>
                <w:lang w:eastAsia="en-US"/>
              </w:rPr>
              <w:t>Temporal scal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92B63C2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Verdana"/>
                <w:sz w:val="24"/>
                <w:szCs w:val="24"/>
                <w:lang w:eastAsia="en-US"/>
              </w:rPr>
            </w:pPr>
          </w:p>
        </w:tc>
      </w:tr>
      <w:tr w:rsidR="00FD2315" w14:paraId="6AD03C9F" w14:textId="77777777" w:rsidTr="007A4A99">
        <w:tc>
          <w:tcPr>
            <w:tcW w:w="54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DA56805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i/>
                <w:sz w:val="24"/>
                <w:szCs w:val="24"/>
                <w:lang w:eastAsia="en-US"/>
              </w:rPr>
              <w:t>Total number of steps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D943C0A" w14:textId="77777777" w:rsidR="00FD2315" w:rsidRDefault="00FD2315" w:rsidP="00FA5F9A">
            <w:pPr>
              <w:spacing w:after="0" w:line="100" w:lineRule="atLeast"/>
              <w:jc w:val="both"/>
              <w:rPr>
                <w:rFonts w:ascii="Calibri" w:hAnsi="Calibri" w:cs="Times New Roman"/>
                <w:sz w:val="24"/>
                <w:szCs w:val="24"/>
                <w:lang w:eastAsia="en-US"/>
              </w:rPr>
            </w:pPr>
            <w:r>
              <w:rPr>
                <w:rFonts w:ascii="Calibri" w:hAnsi="Calibri" w:cs="Times New Roman"/>
                <w:sz w:val="24"/>
                <w:szCs w:val="24"/>
                <w:lang w:eastAsia="en-US"/>
              </w:rPr>
              <w:t>1000</w:t>
            </w:r>
          </w:p>
        </w:tc>
      </w:tr>
    </w:tbl>
    <w:p w14:paraId="51B29CAB" w14:textId="77777777" w:rsidR="00FD2315" w:rsidRDefault="00FD2315" w:rsidP="00FD2315">
      <w:pPr>
        <w:spacing w:line="360" w:lineRule="auto"/>
        <w:jc w:val="both"/>
        <w:rPr>
          <w:rFonts w:ascii="Calibri" w:hAnsi="Calibri"/>
          <w:sz w:val="24"/>
          <w:szCs w:val="24"/>
        </w:rPr>
      </w:pPr>
    </w:p>
    <w:p w14:paraId="4C311E2B" w14:textId="77777777" w:rsidR="00FD2315" w:rsidRDefault="00FD2315" w:rsidP="00FD2315">
      <w:pPr>
        <w:spacing w:line="360" w:lineRule="auto"/>
        <w:jc w:val="both"/>
        <w:rPr>
          <w:rFonts w:ascii="Calibri" w:hAnsi="Calibri"/>
          <w:b/>
          <w:sz w:val="24"/>
          <w:szCs w:val="24"/>
        </w:rPr>
      </w:pPr>
    </w:p>
    <w:p w14:paraId="135F2D7E" w14:textId="77777777"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DFC"/>
    <w:rsid w:val="00004E90"/>
    <w:rsid w:val="00027D97"/>
    <w:rsid w:val="00072874"/>
    <w:rsid w:val="00081BF2"/>
    <w:rsid w:val="000C2563"/>
    <w:rsid w:val="00114A27"/>
    <w:rsid w:val="00127A14"/>
    <w:rsid w:val="00187E23"/>
    <w:rsid w:val="001A2307"/>
    <w:rsid w:val="001A6B0E"/>
    <w:rsid w:val="001D7153"/>
    <w:rsid w:val="001E2FA1"/>
    <w:rsid w:val="001E3232"/>
    <w:rsid w:val="001F03D1"/>
    <w:rsid w:val="00217AE2"/>
    <w:rsid w:val="00232087"/>
    <w:rsid w:val="0023257E"/>
    <w:rsid w:val="0026034F"/>
    <w:rsid w:val="00277D15"/>
    <w:rsid w:val="002A05FC"/>
    <w:rsid w:val="002B38D7"/>
    <w:rsid w:val="002C198F"/>
    <w:rsid w:val="002D4D41"/>
    <w:rsid w:val="0030507C"/>
    <w:rsid w:val="00335ADA"/>
    <w:rsid w:val="00336CBA"/>
    <w:rsid w:val="00343A5D"/>
    <w:rsid w:val="00361996"/>
    <w:rsid w:val="0036627E"/>
    <w:rsid w:val="003810AE"/>
    <w:rsid w:val="00384C3E"/>
    <w:rsid w:val="003D3957"/>
    <w:rsid w:val="003E28A6"/>
    <w:rsid w:val="003F59AB"/>
    <w:rsid w:val="004076D5"/>
    <w:rsid w:val="00415B85"/>
    <w:rsid w:val="0043689A"/>
    <w:rsid w:val="00443DAA"/>
    <w:rsid w:val="0045297B"/>
    <w:rsid w:val="00462ED5"/>
    <w:rsid w:val="004A0E7B"/>
    <w:rsid w:val="004B1364"/>
    <w:rsid w:val="004E696F"/>
    <w:rsid w:val="004F190C"/>
    <w:rsid w:val="00505EB8"/>
    <w:rsid w:val="00535F78"/>
    <w:rsid w:val="00555B14"/>
    <w:rsid w:val="00557747"/>
    <w:rsid w:val="005B7E19"/>
    <w:rsid w:val="005E1D09"/>
    <w:rsid w:val="005E3B94"/>
    <w:rsid w:val="006018AD"/>
    <w:rsid w:val="006144FF"/>
    <w:rsid w:val="00631F84"/>
    <w:rsid w:val="006338BA"/>
    <w:rsid w:val="006443CB"/>
    <w:rsid w:val="00647309"/>
    <w:rsid w:val="00653C0D"/>
    <w:rsid w:val="006622FC"/>
    <w:rsid w:val="006935F5"/>
    <w:rsid w:val="006A363F"/>
    <w:rsid w:val="006B2AFB"/>
    <w:rsid w:val="006D37E7"/>
    <w:rsid w:val="006F3B2E"/>
    <w:rsid w:val="006F480C"/>
    <w:rsid w:val="00744B82"/>
    <w:rsid w:val="00776E5B"/>
    <w:rsid w:val="0079572A"/>
    <w:rsid w:val="007A0103"/>
    <w:rsid w:val="007A0DCB"/>
    <w:rsid w:val="007A4A99"/>
    <w:rsid w:val="007D6CD9"/>
    <w:rsid w:val="0080608C"/>
    <w:rsid w:val="008430B6"/>
    <w:rsid w:val="008E67FA"/>
    <w:rsid w:val="009031A0"/>
    <w:rsid w:val="00922377"/>
    <w:rsid w:val="00925799"/>
    <w:rsid w:val="00970BE8"/>
    <w:rsid w:val="009B0126"/>
    <w:rsid w:val="009B0A3C"/>
    <w:rsid w:val="009E2D8E"/>
    <w:rsid w:val="009E536D"/>
    <w:rsid w:val="009F3FE6"/>
    <w:rsid w:val="00A00FFC"/>
    <w:rsid w:val="00A311F6"/>
    <w:rsid w:val="00A50906"/>
    <w:rsid w:val="00A830DD"/>
    <w:rsid w:val="00A96250"/>
    <w:rsid w:val="00AE5F08"/>
    <w:rsid w:val="00AE76D6"/>
    <w:rsid w:val="00B022E7"/>
    <w:rsid w:val="00B04A91"/>
    <w:rsid w:val="00B04AA2"/>
    <w:rsid w:val="00B10C21"/>
    <w:rsid w:val="00B500D2"/>
    <w:rsid w:val="00B51143"/>
    <w:rsid w:val="00B73251"/>
    <w:rsid w:val="00B76AB1"/>
    <w:rsid w:val="00B76EED"/>
    <w:rsid w:val="00B77FD6"/>
    <w:rsid w:val="00B82A73"/>
    <w:rsid w:val="00BA322E"/>
    <w:rsid w:val="00BB0B9A"/>
    <w:rsid w:val="00BB6DFC"/>
    <w:rsid w:val="00BD309B"/>
    <w:rsid w:val="00BE1713"/>
    <w:rsid w:val="00BE3556"/>
    <w:rsid w:val="00BF0B55"/>
    <w:rsid w:val="00BF1106"/>
    <w:rsid w:val="00C11553"/>
    <w:rsid w:val="00C11EC7"/>
    <w:rsid w:val="00C45414"/>
    <w:rsid w:val="00C90D51"/>
    <w:rsid w:val="00CA2141"/>
    <w:rsid w:val="00CB3B37"/>
    <w:rsid w:val="00CF195B"/>
    <w:rsid w:val="00CF55B6"/>
    <w:rsid w:val="00D12369"/>
    <w:rsid w:val="00D321FE"/>
    <w:rsid w:val="00D504FB"/>
    <w:rsid w:val="00D60F28"/>
    <w:rsid w:val="00DD1E73"/>
    <w:rsid w:val="00DD395E"/>
    <w:rsid w:val="00E05BF4"/>
    <w:rsid w:val="00E16DD0"/>
    <w:rsid w:val="00E20ABC"/>
    <w:rsid w:val="00E33F97"/>
    <w:rsid w:val="00E378C5"/>
    <w:rsid w:val="00E400A7"/>
    <w:rsid w:val="00E841C4"/>
    <w:rsid w:val="00EA3172"/>
    <w:rsid w:val="00EC5E3C"/>
    <w:rsid w:val="00EE29C7"/>
    <w:rsid w:val="00EE707C"/>
    <w:rsid w:val="00F00709"/>
    <w:rsid w:val="00F1583C"/>
    <w:rsid w:val="00F37A64"/>
    <w:rsid w:val="00F545A2"/>
    <w:rsid w:val="00F80DD6"/>
    <w:rsid w:val="00F81DA2"/>
    <w:rsid w:val="00F85A08"/>
    <w:rsid w:val="00FB3F8E"/>
    <w:rsid w:val="00FD18DC"/>
    <w:rsid w:val="00FD2315"/>
    <w:rsid w:val="00FF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F63C4"/>
  <w15:docId w15:val="{F6A67FC5-F09D-4469-A351-21943A40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D2315"/>
    <w:pPr>
      <w:suppressAutoHyphens/>
      <w:spacing w:line="256" w:lineRule="auto"/>
    </w:pPr>
    <w:rPr>
      <w:rFonts w:ascii="Verdana" w:eastAsia="Liberation Sans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15"/>
    <w:rPr>
      <w:rFonts w:ascii="Segoe UI" w:eastAsia="Liberation Sans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Verdana" w:eastAsia="Liberation Sans" w:hAnsi="Verdan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A73"/>
    <w:rPr>
      <w:rFonts w:ascii="Verdana" w:eastAsia="Liberation Sans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706</Characters>
  <Application>Microsoft Office Word</Application>
  <DocSecurity>0</DocSecurity>
  <Lines>5</Lines>
  <Paragraphs>1</Paragraphs>
  <ScaleCrop>false</ScaleCrop>
  <Company>The University of Auckland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Zhang</dc:creator>
  <cp:keywords/>
  <dc:description/>
  <cp:lastModifiedBy>Jingjing Zhang</cp:lastModifiedBy>
  <cp:revision>10</cp:revision>
  <dcterms:created xsi:type="dcterms:W3CDTF">2014-08-28T01:36:00Z</dcterms:created>
  <dcterms:modified xsi:type="dcterms:W3CDTF">2015-01-12T21:27:00Z</dcterms:modified>
</cp:coreProperties>
</file>